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768DF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jc w:val="center"/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ietary Adherence Recording and Scoring Form</w:t>
      </w:r>
    </w:p>
    <w:p w14:paraId="1556F488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jc w:val="both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Patient ID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________</w:t>
      </w:r>
    </w:p>
    <w:tbl>
      <w:tblPr>
        <w:tblStyle w:val="4"/>
        <w:tblW w:w="115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89"/>
        <w:gridCol w:w="1111"/>
        <w:gridCol w:w="1111"/>
        <w:gridCol w:w="1111"/>
        <w:gridCol w:w="1111"/>
        <w:gridCol w:w="1111"/>
        <w:gridCol w:w="1111"/>
        <w:gridCol w:w="1112"/>
      </w:tblGrid>
      <w:tr w14:paraId="0CA22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8" w:hRule="exact"/>
          <w:tblHeader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BAF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Assessment Item &amp; Criter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0EE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o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933B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u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7BF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ed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65F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h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EA8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ri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672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Sa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019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Sun</w:t>
            </w:r>
          </w:p>
        </w:tc>
      </w:tr>
      <w:tr w14:paraId="1DA70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D74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. Core Macronutrient Adheren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8D5E49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3D598B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BB36B4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30FA69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D0F335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41BEA4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C272E2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6CAA1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3E4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. Food Choice Qualit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E158FC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485F5E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219647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F31C1B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6A04A2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6EABD4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640EE3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36F2A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A39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3. Meal Regularit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C27A02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072521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13EE2E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FDD68D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FA7554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A1D2DE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C3EB6F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0DAF7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DE787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. Self-Monitoring Behavi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ABC1D4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F81215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1A9723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CDA8C8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600850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5B8F7D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578FDD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4E355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6B5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5. Overall Complian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B17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217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B771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459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592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4D9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446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572CC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E721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Daily Score Subtotal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40BA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BCD6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E1C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C8D9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E119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246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1CF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48E3D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DD11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Weekly Mean Score</w:t>
            </w:r>
          </w:p>
        </w:tc>
        <w:tc>
          <w:tcPr>
            <w:tcW w:w="7664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B1AEE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u w:val="single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u w:val="single"/>
                <w:shd w:val="clear" w:fill="FFFFFF"/>
              </w:rPr>
              <w:t>Total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/70) × 10 =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u w:val="single"/>
                <w:shd w:val="clear" w:fill="FFFFFF"/>
                <w:lang w:val="en-US" w:eastAsia="zh-CN" w:bidi="ar"/>
              </w:rPr>
              <w:t xml:space="preserve">     </w:t>
            </w:r>
          </w:p>
        </w:tc>
      </w:tr>
      <w:tr w14:paraId="34484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jc w:val="center"/>
        </w:trPr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BE49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Dietitian Review</w:t>
            </w:r>
          </w:p>
        </w:tc>
        <w:tc>
          <w:tcPr>
            <w:tcW w:w="7664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DF0C3E">
            <w:pPr>
              <w:snapToGrid w:val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</w:tbl>
    <w:p w14:paraId="67DE42D1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coring Instructions (for Dietitian Use):</w:t>
      </w:r>
    </w:p>
    <w:p w14:paraId="3A2B27F2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aily Scoring: Each item is scored as "fully achieved = 2 points", "partially achieved = 1 point", and "not achieved = 0 points".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aximum daily score = 10 points.</w:t>
      </w:r>
    </w:p>
    <w:p w14:paraId="36606504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dherence Criteria: A weekly mean score ≥7 is defined as good adherence.</w:t>
      </w:r>
    </w:p>
    <w:p w14:paraId="12B2E113">
      <w:pP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C8EEDCA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825CFD"/>
    <w:rsid w:val="1EE56BAF"/>
    <w:rsid w:val="21E871CE"/>
    <w:rsid w:val="22A06050"/>
    <w:rsid w:val="6549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946</Characters>
  <Lines>0</Lines>
  <Paragraphs>0</Paragraphs>
  <TotalTime>38</TotalTime>
  <ScaleCrop>false</ScaleCrop>
  <LinksUpToDate>false</LinksUpToDate>
  <CharactersWithSpaces>109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5:05:00Z</dcterms:created>
  <dc:creator>ThinkPad</dc:creator>
  <cp:lastModifiedBy>站蓉邑痰指</cp:lastModifiedBy>
  <dcterms:modified xsi:type="dcterms:W3CDTF">2026-02-13T04:3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2IyOGNjMGE4MWY2YTdmMzZlNDcxYTBmMzYxZGFjZDciLCJ1c2VySWQiOiIxNjczMjg5MjIwIn0=</vt:lpwstr>
  </property>
  <property fmtid="{D5CDD505-2E9C-101B-9397-08002B2CF9AE}" pid="4" name="ICV">
    <vt:lpwstr>ABB72B7FC0F54E3ABED06CB797A13636_13</vt:lpwstr>
  </property>
</Properties>
</file>